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9964C" w14:textId="4A5E0759" w:rsidR="00E04818" w:rsidRPr="00E04818" w:rsidRDefault="00E04818">
      <w:pPr>
        <w:rPr>
          <w:rFonts w:ascii="Times New Roman" w:hAnsi="Times New Roman" w:cs="Times New Roman"/>
          <w:b/>
          <w:bCs/>
        </w:rPr>
      </w:pPr>
      <w:r w:rsidRPr="00E04818">
        <w:rPr>
          <w:rFonts w:ascii="Times New Roman" w:hAnsi="Times New Roman" w:cs="Times New Roman"/>
          <w:b/>
          <w:bCs/>
        </w:rPr>
        <w:t>Supplementary table 1: After excluding CNS neoplastic disease</w:t>
      </w:r>
    </w:p>
    <w:tbl>
      <w:tblPr>
        <w:tblW w:w="8441" w:type="dxa"/>
        <w:tblLook w:val="04A0" w:firstRow="1" w:lastRow="0" w:firstColumn="1" w:lastColumn="0" w:noHBand="0" w:noVBand="1"/>
      </w:tblPr>
      <w:tblGrid>
        <w:gridCol w:w="1494"/>
        <w:gridCol w:w="1585"/>
        <w:gridCol w:w="1169"/>
        <w:gridCol w:w="1960"/>
        <w:gridCol w:w="2233"/>
      </w:tblGrid>
      <w:tr w:rsidR="002C6BBF" w:rsidRPr="002C38D2" w14:paraId="6DA739E4" w14:textId="77777777" w:rsidTr="002C6BBF">
        <w:trPr>
          <w:trHeight w:val="300"/>
        </w:trPr>
        <w:tc>
          <w:tcPr>
            <w:tcW w:w="14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8136" w14:textId="77777777" w:rsidR="002C38D2" w:rsidRPr="002C38D2" w:rsidRDefault="002C38D2" w:rsidP="002C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omarkers </w:t>
            </w:r>
          </w:p>
        </w:tc>
        <w:tc>
          <w:tcPr>
            <w:tcW w:w="15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F45E" w14:textId="77777777" w:rsidR="002C38D2" w:rsidRPr="002C38D2" w:rsidRDefault="002C38D2" w:rsidP="002C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er group)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AECF" w14:textId="77777777" w:rsidR="002C38D2" w:rsidRPr="002C38D2" w:rsidRDefault="002C38D2" w:rsidP="002C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345C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 with epilepsy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D7C53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 without epilepsy</w:t>
            </w:r>
          </w:p>
        </w:tc>
      </w:tr>
      <w:tr w:rsidR="002C6BBF" w:rsidRPr="002C38D2" w14:paraId="273A2B80" w14:textId="77777777" w:rsidTr="002C6BBF">
        <w:trPr>
          <w:trHeight w:val="315"/>
        </w:trPr>
        <w:tc>
          <w:tcPr>
            <w:tcW w:w="14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4D371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107A62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33BD65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A395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, min-max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16771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, min-max</w:t>
            </w:r>
          </w:p>
        </w:tc>
      </w:tr>
      <w:tr w:rsidR="002C38D2" w:rsidRPr="002C38D2" w14:paraId="1A57987E" w14:textId="77777777" w:rsidTr="002C6BBF">
        <w:trPr>
          <w:trHeight w:val="30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91FB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38D2">
              <w:rPr>
                <w:rFonts w:ascii="Times New Roman" w:eastAsia="Times New Roman" w:hAnsi="Times New Roman" w:cs="Times New Roman"/>
                <w:color w:val="000000"/>
              </w:rPr>
              <w:t>NfL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4B24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38D2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486C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0E61" w14:textId="7E549DBD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365 (250</w:t>
            </w:r>
            <w:r w:rsidR="004A6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1800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A9373" w14:textId="1AC79DF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480 (270</w:t>
            </w:r>
            <w:r w:rsidR="005E530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52400)</w:t>
            </w:r>
          </w:p>
        </w:tc>
      </w:tr>
      <w:tr w:rsidR="002C38D2" w:rsidRPr="002C38D2" w14:paraId="53DBCD22" w14:textId="77777777" w:rsidTr="002C6BBF">
        <w:trPr>
          <w:trHeight w:val="30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DAF6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EA41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38D2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A61E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92F5" w14:textId="34E91EFC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810 (120</w:t>
            </w:r>
            <w:r w:rsidR="004A6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2610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B947A" w14:textId="0C6FB82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800 (110</w:t>
            </w:r>
            <w:r w:rsidR="005E530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4930)</w:t>
            </w:r>
          </w:p>
        </w:tc>
      </w:tr>
      <w:tr w:rsidR="002C38D2" w:rsidRPr="002C38D2" w14:paraId="31881EA9" w14:textId="77777777" w:rsidTr="002C6BBF">
        <w:trPr>
          <w:trHeight w:val="30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6FC3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T-tau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6096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38D2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1EAE" w14:textId="289C5A81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="00705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B7EE" w14:textId="741DFB50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620 (107</w:t>
            </w:r>
            <w:r w:rsidR="004A6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6940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8DA35" w14:textId="5FA5B788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567.5 (79</w:t>
            </w:r>
            <w:r w:rsidR="005E530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2480)</w:t>
            </w:r>
          </w:p>
        </w:tc>
      </w:tr>
      <w:tr w:rsidR="002C38D2" w:rsidRPr="002C38D2" w14:paraId="018684CA" w14:textId="77777777" w:rsidTr="002C6BBF">
        <w:trPr>
          <w:trHeight w:val="300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1974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P-Tau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4BBC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38D2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47E9" w14:textId="2374FF5C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7C9A" w14:textId="0AE0FD6C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81 (18</w:t>
            </w:r>
            <w:r w:rsidR="004A6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253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FA4F" w14:textId="0DAC63FE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73 (13</w:t>
            </w:r>
            <w:r w:rsidR="005E530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97)</w:t>
            </w:r>
          </w:p>
        </w:tc>
      </w:tr>
      <w:tr w:rsidR="002C38D2" w:rsidRPr="002C38D2" w14:paraId="55454E89" w14:textId="77777777" w:rsidTr="002C6BBF">
        <w:trPr>
          <w:trHeight w:val="315"/>
        </w:trPr>
        <w:tc>
          <w:tcPr>
            <w:tcW w:w="14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F5ED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Aβ</w:t>
            </w:r>
            <w:r w:rsidRPr="002C38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5F2" w14:textId="7777777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38D2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09E1" w14:textId="5A752597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E08B" w14:textId="495F40DD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380 (144</w:t>
            </w:r>
            <w:r w:rsidR="004A6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550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F0C3C" w14:textId="48B3EEBE" w:rsidR="002C38D2" w:rsidRPr="002C38D2" w:rsidRDefault="002C38D2" w:rsidP="002C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437 (140</w:t>
            </w:r>
            <w:r w:rsidR="005E530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C38D2">
              <w:rPr>
                <w:rFonts w:ascii="Times New Roman" w:eastAsia="Times New Roman" w:hAnsi="Times New Roman" w:cs="Times New Roman"/>
                <w:color w:val="000000"/>
              </w:rPr>
              <w:t>1140)</w:t>
            </w:r>
          </w:p>
        </w:tc>
      </w:tr>
    </w:tbl>
    <w:p w14:paraId="144CC60A" w14:textId="77777777" w:rsidR="00E04818" w:rsidRDefault="00E04818"/>
    <w:sectPr w:rsidR="00E0481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NLcwNjW0MDMwMjZS0lEKTi0uzszPAykwrAUAJF/zXiwAAAA="/>
  </w:docVars>
  <w:rsids>
    <w:rsidRoot w:val="00E04818"/>
    <w:rsid w:val="001A49D2"/>
    <w:rsid w:val="002C38D2"/>
    <w:rsid w:val="002C6BBF"/>
    <w:rsid w:val="00335178"/>
    <w:rsid w:val="004A68AA"/>
    <w:rsid w:val="005E530F"/>
    <w:rsid w:val="00705126"/>
    <w:rsid w:val="00C8759F"/>
    <w:rsid w:val="00E04818"/>
    <w:rsid w:val="00EF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E4E18C"/>
  <w15:chartTrackingRefBased/>
  <w15:docId w15:val="{F1C3DE55-4E64-4B16-9AEB-96A70B71E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6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umar Banote</dc:creator>
  <cp:keywords/>
  <dc:description/>
  <cp:lastModifiedBy>Samuel Håkansson</cp:lastModifiedBy>
  <cp:revision>2</cp:revision>
  <dcterms:created xsi:type="dcterms:W3CDTF">2022-05-22T13:08:00Z</dcterms:created>
  <dcterms:modified xsi:type="dcterms:W3CDTF">2022-05-22T13:08:00Z</dcterms:modified>
</cp:coreProperties>
</file>